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24523" w14:textId="77777777" w:rsidR="004838C1" w:rsidRPr="00B8384A" w:rsidRDefault="004838C1" w:rsidP="004838C1">
      <w:pPr>
        <w:spacing w:line="256" w:lineRule="auto"/>
        <w:rPr>
          <w:b/>
          <w:sz w:val="24"/>
          <w:szCs w:val="24"/>
        </w:rPr>
      </w:pPr>
    </w:p>
    <w:p w14:paraId="2F6344C1" w14:textId="77777777" w:rsidR="004838C1" w:rsidRPr="00B8384A" w:rsidRDefault="004838C1" w:rsidP="004838C1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 w:rsidRPr="00B8384A">
        <w:rPr>
          <w:b/>
          <w:sz w:val="24"/>
          <w:szCs w:val="24"/>
        </w:rPr>
        <w:t xml:space="preserve">Supplementary Table 10: Multivariable survival analysis of 90-day relapse or death in </w:t>
      </w:r>
      <w:r>
        <w:rPr>
          <w:b/>
          <w:sz w:val="24"/>
          <w:szCs w:val="24"/>
        </w:rPr>
        <w:t>HM</w:t>
      </w:r>
      <w:r w:rsidRPr="00B8384A">
        <w:rPr>
          <w:b/>
          <w:sz w:val="24"/>
          <w:szCs w:val="24"/>
        </w:rPr>
        <w:t xml:space="preserve"> population</w:t>
      </w:r>
    </w:p>
    <w:p w14:paraId="0E516F51" w14:textId="77777777" w:rsidR="004838C1" w:rsidRPr="00B8384A" w:rsidRDefault="004838C1" w:rsidP="004838C1">
      <w:pPr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886"/>
        <w:gridCol w:w="2090"/>
        <w:gridCol w:w="1843"/>
      </w:tblGrid>
      <w:tr w:rsidR="004838C1" w:rsidRPr="00184406" w14:paraId="2377EF2F" w14:textId="77777777" w:rsidTr="00672179">
        <w:tc>
          <w:tcPr>
            <w:tcW w:w="2689" w:type="dxa"/>
          </w:tcPr>
          <w:p w14:paraId="652829AD" w14:textId="77777777" w:rsidR="004838C1" w:rsidRPr="000741F3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886" w:type="dxa"/>
          </w:tcPr>
          <w:p w14:paraId="50D3B4FA" w14:textId="77777777" w:rsidR="004838C1" w:rsidRPr="000741F3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090" w:type="dxa"/>
          </w:tcPr>
          <w:p w14:paraId="64D2C092" w14:textId="77777777" w:rsidR="004838C1" w:rsidRPr="000741F3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 xml:space="preserve">95% </w:t>
            </w:r>
            <w:r w:rsidRPr="001C67EC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843" w:type="dxa"/>
          </w:tcPr>
          <w:p w14:paraId="04329482" w14:textId="77777777" w:rsidR="004838C1" w:rsidRPr="000741F3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838C1" w:rsidRPr="00184406" w14:paraId="29358D0B" w14:textId="77777777" w:rsidTr="00672179">
        <w:tc>
          <w:tcPr>
            <w:tcW w:w="2689" w:type="dxa"/>
          </w:tcPr>
          <w:p w14:paraId="4B1F9B24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</w:t>
            </w:r>
          </w:p>
        </w:tc>
        <w:tc>
          <w:tcPr>
            <w:tcW w:w="886" w:type="dxa"/>
          </w:tcPr>
          <w:p w14:paraId="168F8F58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63</w:t>
            </w:r>
          </w:p>
        </w:tc>
        <w:tc>
          <w:tcPr>
            <w:tcW w:w="2090" w:type="dxa"/>
          </w:tcPr>
          <w:p w14:paraId="1C7ADF97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-0.800</w:t>
            </w:r>
          </w:p>
        </w:tc>
        <w:tc>
          <w:tcPr>
            <w:tcW w:w="1843" w:type="dxa"/>
          </w:tcPr>
          <w:p w14:paraId="30E0554F" w14:textId="77777777" w:rsidR="004838C1" w:rsidRPr="00B3485B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9</w:t>
            </w:r>
          </w:p>
        </w:tc>
      </w:tr>
      <w:tr w:rsidR="004838C1" w:rsidRPr="00184406" w14:paraId="58A95B60" w14:textId="77777777" w:rsidTr="00672179">
        <w:tc>
          <w:tcPr>
            <w:tcW w:w="2689" w:type="dxa"/>
          </w:tcPr>
          <w:p w14:paraId="0670B491" w14:textId="77777777" w:rsidR="004838C1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886" w:type="dxa"/>
          </w:tcPr>
          <w:p w14:paraId="2CCBE2C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</w:t>
            </w:r>
          </w:p>
        </w:tc>
        <w:tc>
          <w:tcPr>
            <w:tcW w:w="2090" w:type="dxa"/>
          </w:tcPr>
          <w:p w14:paraId="24C81722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-0.670</w:t>
            </w:r>
          </w:p>
        </w:tc>
        <w:tc>
          <w:tcPr>
            <w:tcW w:w="1843" w:type="dxa"/>
          </w:tcPr>
          <w:p w14:paraId="2B2C2C39" w14:textId="77777777" w:rsidR="004838C1" w:rsidRPr="00B3485B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4838C1" w:rsidRPr="00184406" w14:paraId="7CA91E11" w14:textId="77777777" w:rsidTr="00672179">
        <w:tc>
          <w:tcPr>
            <w:tcW w:w="2689" w:type="dxa"/>
          </w:tcPr>
          <w:p w14:paraId="74235574" w14:textId="77777777" w:rsidR="004838C1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therapy (relapse)</w:t>
            </w:r>
          </w:p>
        </w:tc>
        <w:tc>
          <w:tcPr>
            <w:tcW w:w="886" w:type="dxa"/>
          </w:tcPr>
          <w:p w14:paraId="0A922C58" w14:textId="77777777" w:rsidR="004838C1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0</w:t>
            </w:r>
          </w:p>
        </w:tc>
        <w:tc>
          <w:tcPr>
            <w:tcW w:w="2090" w:type="dxa"/>
          </w:tcPr>
          <w:p w14:paraId="24BBE058" w14:textId="77777777" w:rsidR="004838C1" w:rsidRDefault="004838C1" w:rsidP="0067217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-0.903</w:t>
            </w:r>
          </w:p>
        </w:tc>
        <w:tc>
          <w:tcPr>
            <w:tcW w:w="1843" w:type="dxa"/>
          </w:tcPr>
          <w:p w14:paraId="569A6888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4361A9">
              <w:rPr>
                <w:rFonts w:ascii="Arial" w:hAnsi="Arial" w:cs="Arial"/>
                <w:b/>
                <w:bCs/>
              </w:rPr>
              <w:t>0.032</w:t>
            </w:r>
          </w:p>
        </w:tc>
      </w:tr>
      <w:tr w:rsidR="004838C1" w:rsidRPr="00184406" w14:paraId="310390E6" w14:textId="77777777" w:rsidTr="00672179">
        <w:tc>
          <w:tcPr>
            <w:tcW w:w="2689" w:type="dxa"/>
          </w:tcPr>
          <w:p w14:paraId="7EF36B42" w14:textId="77777777" w:rsidR="004838C1" w:rsidRPr="004361A9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Duration of therapy (death)</w:t>
            </w:r>
          </w:p>
        </w:tc>
        <w:tc>
          <w:tcPr>
            <w:tcW w:w="886" w:type="dxa"/>
          </w:tcPr>
          <w:p w14:paraId="5B66B132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0.443</w:t>
            </w:r>
          </w:p>
        </w:tc>
        <w:tc>
          <w:tcPr>
            <w:tcW w:w="2090" w:type="dxa"/>
          </w:tcPr>
          <w:p w14:paraId="0DA8AC80" w14:textId="77777777" w:rsidR="004838C1" w:rsidRPr="004361A9" w:rsidRDefault="004838C1" w:rsidP="00672179">
            <w:pPr>
              <w:jc w:val="center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4361A9">
              <w:rPr>
                <w:rFonts w:ascii="Arial" w:hAnsi="Arial" w:cs="Arial"/>
              </w:rPr>
              <w:t>0.978-1.426</w:t>
            </w:r>
          </w:p>
          <w:p w14:paraId="1AEE5C1B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55034BA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0.172</w:t>
            </w:r>
          </w:p>
        </w:tc>
      </w:tr>
      <w:tr w:rsidR="004838C1" w:rsidRPr="00184406" w14:paraId="2D82F99E" w14:textId="77777777" w:rsidTr="00672179">
        <w:tc>
          <w:tcPr>
            <w:tcW w:w="2689" w:type="dxa"/>
          </w:tcPr>
          <w:p w14:paraId="70DA8C69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886" w:type="dxa"/>
          </w:tcPr>
          <w:p w14:paraId="0B499594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9</w:t>
            </w:r>
          </w:p>
        </w:tc>
        <w:tc>
          <w:tcPr>
            <w:tcW w:w="2090" w:type="dxa"/>
          </w:tcPr>
          <w:p w14:paraId="20FC04F1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-1.041</w:t>
            </w:r>
          </w:p>
        </w:tc>
        <w:tc>
          <w:tcPr>
            <w:tcW w:w="1843" w:type="dxa"/>
          </w:tcPr>
          <w:p w14:paraId="7F56518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0</w:t>
            </w:r>
          </w:p>
        </w:tc>
      </w:tr>
      <w:tr w:rsidR="004838C1" w:rsidRPr="00184406" w14:paraId="7522A717" w14:textId="77777777" w:rsidTr="00672179">
        <w:tc>
          <w:tcPr>
            <w:tcW w:w="2689" w:type="dxa"/>
          </w:tcPr>
          <w:p w14:paraId="14AEFE30" w14:textId="77777777" w:rsidR="004838C1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886" w:type="dxa"/>
          </w:tcPr>
          <w:p w14:paraId="185A3E79" w14:textId="77777777" w:rsidR="004838C1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1</w:t>
            </w:r>
          </w:p>
        </w:tc>
        <w:tc>
          <w:tcPr>
            <w:tcW w:w="2090" w:type="dxa"/>
          </w:tcPr>
          <w:p w14:paraId="591B62ED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2-0.836</w:t>
            </w:r>
          </w:p>
        </w:tc>
        <w:tc>
          <w:tcPr>
            <w:tcW w:w="1843" w:type="dxa"/>
          </w:tcPr>
          <w:p w14:paraId="0AAEF611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4361A9">
              <w:rPr>
                <w:rFonts w:ascii="Arial" w:hAnsi="Arial" w:cs="Arial"/>
                <w:b/>
                <w:bCs/>
              </w:rPr>
              <w:t>0.014</w:t>
            </w:r>
          </w:p>
        </w:tc>
      </w:tr>
      <w:tr w:rsidR="004838C1" w:rsidRPr="00184406" w14:paraId="6B057AD2" w14:textId="77777777" w:rsidTr="00672179">
        <w:tc>
          <w:tcPr>
            <w:tcW w:w="2689" w:type="dxa"/>
          </w:tcPr>
          <w:p w14:paraId="4D71110B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886" w:type="dxa"/>
          </w:tcPr>
          <w:p w14:paraId="05A7BE3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5</w:t>
            </w:r>
          </w:p>
        </w:tc>
        <w:tc>
          <w:tcPr>
            <w:tcW w:w="2090" w:type="dxa"/>
          </w:tcPr>
          <w:p w14:paraId="0F39416A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7-1.423</w:t>
            </w:r>
          </w:p>
        </w:tc>
        <w:tc>
          <w:tcPr>
            <w:tcW w:w="1843" w:type="dxa"/>
          </w:tcPr>
          <w:p w14:paraId="228F3589" w14:textId="77777777" w:rsidR="004838C1" w:rsidRPr="00B3485B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6</w:t>
            </w:r>
          </w:p>
        </w:tc>
      </w:tr>
      <w:tr w:rsidR="004838C1" w:rsidRPr="00184406" w14:paraId="0E359850" w14:textId="77777777" w:rsidTr="00672179">
        <w:tc>
          <w:tcPr>
            <w:tcW w:w="2689" w:type="dxa"/>
          </w:tcPr>
          <w:p w14:paraId="4C45B104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886" w:type="dxa"/>
          </w:tcPr>
          <w:p w14:paraId="28A4C17E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4</w:t>
            </w:r>
          </w:p>
        </w:tc>
        <w:tc>
          <w:tcPr>
            <w:tcW w:w="2090" w:type="dxa"/>
          </w:tcPr>
          <w:p w14:paraId="539FCCD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9-1.500</w:t>
            </w:r>
          </w:p>
        </w:tc>
        <w:tc>
          <w:tcPr>
            <w:tcW w:w="1843" w:type="dxa"/>
          </w:tcPr>
          <w:p w14:paraId="34828503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4361A9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4838C1" w:rsidRPr="00184406" w14:paraId="74C8585B" w14:textId="77777777" w:rsidTr="00672179">
        <w:tc>
          <w:tcPr>
            <w:tcW w:w="2689" w:type="dxa"/>
          </w:tcPr>
          <w:p w14:paraId="3920EED5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-GNR</w:t>
            </w:r>
          </w:p>
        </w:tc>
        <w:tc>
          <w:tcPr>
            <w:tcW w:w="886" w:type="dxa"/>
          </w:tcPr>
          <w:p w14:paraId="3F773CF1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</w:t>
            </w:r>
          </w:p>
        </w:tc>
        <w:tc>
          <w:tcPr>
            <w:tcW w:w="2090" w:type="dxa"/>
          </w:tcPr>
          <w:p w14:paraId="5C69C20A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4-2.341</w:t>
            </w:r>
          </w:p>
        </w:tc>
        <w:tc>
          <w:tcPr>
            <w:tcW w:w="1843" w:type="dxa"/>
          </w:tcPr>
          <w:p w14:paraId="6045E754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0.970</w:t>
            </w:r>
          </w:p>
        </w:tc>
      </w:tr>
      <w:tr w:rsidR="004838C1" w:rsidRPr="00184406" w14:paraId="07678867" w14:textId="77777777" w:rsidTr="00672179">
        <w:tc>
          <w:tcPr>
            <w:tcW w:w="2689" w:type="dxa"/>
          </w:tcPr>
          <w:p w14:paraId="44F288E7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886" w:type="dxa"/>
          </w:tcPr>
          <w:p w14:paraId="277AEAD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6</w:t>
            </w:r>
          </w:p>
        </w:tc>
        <w:tc>
          <w:tcPr>
            <w:tcW w:w="2090" w:type="dxa"/>
          </w:tcPr>
          <w:p w14:paraId="31905402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0-11.680</w:t>
            </w:r>
          </w:p>
        </w:tc>
        <w:tc>
          <w:tcPr>
            <w:tcW w:w="1843" w:type="dxa"/>
          </w:tcPr>
          <w:p w14:paraId="08F3AE04" w14:textId="77777777" w:rsidR="004838C1" w:rsidRPr="004361A9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0.394</w:t>
            </w:r>
          </w:p>
        </w:tc>
      </w:tr>
      <w:tr w:rsidR="004838C1" w:rsidRPr="00184406" w14:paraId="4D440783" w14:textId="77777777" w:rsidTr="00672179">
        <w:tc>
          <w:tcPr>
            <w:tcW w:w="2689" w:type="dxa"/>
          </w:tcPr>
          <w:p w14:paraId="29E88CB2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esistance</w:t>
            </w:r>
          </w:p>
        </w:tc>
        <w:tc>
          <w:tcPr>
            <w:tcW w:w="886" w:type="dxa"/>
          </w:tcPr>
          <w:p w14:paraId="596A41C2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0</w:t>
            </w:r>
          </w:p>
        </w:tc>
        <w:tc>
          <w:tcPr>
            <w:tcW w:w="2090" w:type="dxa"/>
          </w:tcPr>
          <w:p w14:paraId="5C69990D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4-8.896</w:t>
            </w:r>
          </w:p>
        </w:tc>
        <w:tc>
          <w:tcPr>
            <w:tcW w:w="1843" w:type="dxa"/>
          </w:tcPr>
          <w:p w14:paraId="5A215EF0" w14:textId="77777777" w:rsidR="004838C1" w:rsidRPr="00B3485B" w:rsidRDefault="004838C1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8</w:t>
            </w:r>
          </w:p>
        </w:tc>
      </w:tr>
      <w:tr w:rsidR="004838C1" w:rsidRPr="00184406" w14:paraId="345449E7" w14:textId="77777777" w:rsidTr="00672179">
        <w:tc>
          <w:tcPr>
            <w:tcW w:w="2689" w:type="dxa"/>
          </w:tcPr>
          <w:p w14:paraId="45E0FCC3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886" w:type="dxa"/>
          </w:tcPr>
          <w:p w14:paraId="634DAC5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35D8735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BCDE197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4838C1" w:rsidRPr="00184406" w14:paraId="6E47BF0E" w14:textId="77777777" w:rsidTr="00672179">
        <w:tc>
          <w:tcPr>
            <w:tcW w:w="2689" w:type="dxa"/>
          </w:tcPr>
          <w:p w14:paraId="20A3F9E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886" w:type="dxa"/>
          </w:tcPr>
          <w:p w14:paraId="4DB7351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087B835A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056AD3B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4838C1" w:rsidRPr="00184406" w14:paraId="49799569" w14:textId="77777777" w:rsidTr="00672179">
        <w:tc>
          <w:tcPr>
            <w:tcW w:w="2689" w:type="dxa"/>
          </w:tcPr>
          <w:p w14:paraId="51797E2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886" w:type="dxa"/>
          </w:tcPr>
          <w:p w14:paraId="3CE9D152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8</w:t>
            </w:r>
          </w:p>
        </w:tc>
        <w:tc>
          <w:tcPr>
            <w:tcW w:w="2090" w:type="dxa"/>
          </w:tcPr>
          <w:p w14:paraId="71101C3D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-3.433</w:t>
            </w:r>
          </w:p>
        </w:tc>
        <w:tc>
          <w:tcPr>
            <w:tcW w:w="1843" w:type="dxa"/>
          </w:tcPr>
          <w:p w14:paraId="12184E1E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</w:tr>
      <w:tr w:rsidR="004838C1" w:rsidRPr="00184406" w14:paraId="69C72F99" w14:textId="77777777" w:rsidTr="00672179">
        <w:tc>
          <w:tcPr>
            <w:tcW w:w="2689" w:type="dxa"/>
          </w:tcPr>
          <w:p w14:paraId="5865C60B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886" w:type="dxa"/>
          </w:tcPr>
          <w:p w14:paraId="536B793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0</w:t>
            </w:r>
          </w:p>
        </w:tc>
        <w:tc>
          <w:tcPr>
            <w:tcW w:w="2090" w:type="dxa"/>
          </w:tcPr>
          <w:p w14:paraId="5D1668C1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-1.837</w:t>
            </w:r>
          </w:p>
        </w:tc>
        <w:tc>
          <w:tcPr>
            <w:tcW w:w="1843" w:type="dxa"/>
          </w:tcPr>
          <w:p w14:paraId="3FBDA747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</w:t>
            </w:r>
          </w:p>
        </w:tc>
      </w:tr>
      <w:tr w:rsidR="004838C1" w:rsidRPr="00184406" w14:paraId="19D8B927" w14:textId="77777777" w:rsidTr="00672179">
        <w:tc>
          <w:tcPr>
            <w:tcW w:w="2689" w:type="dxa"/>
          </w:tcPr>
          <w:p w14:paraId="1979F48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886" w:type="dxa"/>
          </w:tcPr>
          <w:p w14:paraId="76A585E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7</w:t>
            </w:r>
          </w:p>
        </w:tc>
        <w:tc>
          <w:tcPr>
            <w:tcW w:w="2090" w:type="dxa"/>
          </w:tcPr>
          <w:p w14:paraId="470EB99F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-7.693</w:t>
            </w:r>
          </w:p>
        </w:tc>
        <w:tc>
          <w:tcPr>
            <w:tcW w:w="1843" w:type="dxa"/>
          </w:tcPr>
          <w:p w14:paraId="1AF3E65A" w14:textId="77777777" w:rsidR="004838C1" w:rsidRPr="00433CB5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</w:tr>
      <w:tr w:rsidR="004838C1" w:rsidRPr="00184406" w14:paraId="71D0D101" w14:textId="77777777" w:rsidTr="00672179">
        <w:tc>
          <w:tcPr>
            <w:tcW w:w="2689" w:type="dxa"/>
          </w:tcPr>
          <w:p w14:paraId="2A43D853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886" w:type="dxa"/>
          </w:tcPr>
          <w:p w14:paraId="07CEA2C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4</w:t>
            </w:r>
          </w:p>
        </w:tc>
        <w:tc>
          <w:tcPr>
            <w:tcW w:w="2090" w:type="dxa"/>
          </w:tcPr>
          <w:p w14:paraId="1D4654E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9-8.554</w:t>
            </w:r>
          </w:p>
        </w:tc>
        <w:tc>
          <w:tcPr>
            <w:tcW w:w="1843" w:type="dxa"/>
          </w:tcPr>
          <w:p w14:paraId="2E32E6E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</w:tr>
      <w:tr w:rsidR="004838C1" w:rsidRPr="00184406" w14:paraId="439BCDC5" w14:textId="77777777" w:rsidTr="00672179">
        <w:tc>
          <w:tcPr>
            <w:tcW w:w="2689" w:type="dxa"/>
          </w:tcPr>
          <w:p w14:paraId="72EF1031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886" w:type="dxa"/>
          </w:tcPr>
          <w:p w14:paraId="584D1951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9</w:t>
            </w:r>
          </w:p>
        </w:tc>
        <w:tc>
          <w:tcPr>
            <w:tcW w:w="2090" w:type="dxa"/>
          </w:tcPr>
          <w:p w14:paraId="20D1197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5-10.492</w:t>
            </w:r>
          </w:p>
        </w:tc>
        <w:tc>
          <w:tcPr>
            <w:tcW w:w="1843" w:type="dxa"/>
          </w:tcPr>
          <w:p w14:paraId="10CA7FF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</w:tr>
      <w:tr w:rsidR="004838C1" w:rsidRPr="00184406" w14:paraId="3B9A819A" w14:textId="77777777" w:rsidTr="00672179">
        <w:tc>
          <w:tcPr>
            <w:tcW w:w="2689" w:type="dxa"/>
          </w:tcPr>
          <w:p w14:paraId="4B31CA65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control</w:t>
            </w:r>
          </w:p>
        </w:tc>
        <w:tc>
          <w:tcPr>
            <w:tcW w:w="886" w:type="dxa"/>
          </w:tcPr>
          <w:p w14:paraId="502E57A3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1CE4E4FB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4311FB8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4838C1" w:rsidRPr="00184406" w14:paraId="0EDC628F" w14:textId="77777777" w:rsidTr="00672179">
        <w:tc>
          <w:tcPr>
            <w:tcW w:w="2689" w:type="dxa"/>
          </w:tcPr>
          <w:p w14:paraId="316ACDC8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886" w:type="dxa"/>
          </w:tcPr>
          <w:p w14:paraId="69654D84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6E5BB55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4F47C1A3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4838C1" w:rsidRPr="00184406" w14:paraId="6065A3D6" w14:textId="77777777" w:rsidTr="00672179">
        <w:tc>
          <w:tcPr>
            <w:tcW w:w="2689" w:type="dxa"/>
          </w:tcPr>
          <w:p w14:paraId="37BDC158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886" w:type="dxa"/>
          </w:tcPr>
          <w:p w14:paraId="05AF2C0E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9</w:t>
            </w:r>
          </w:p>
        </w:tc>
        <w:tc>
          <w:tcPr>
            <w:tcW w:w="2090" w:type="dxa"/>
          </w:tcPr>
          <w:p w14:paraId="2C39DBD2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2-2.195</w:t>
            </w:r>
          </w:p>
        </w:tc>
        <w:tc>
          <w:tcPr>
            <w:tcW w:w="1843" w:type="dxa"/>
          </w:tcPr>
          <w:p w14:paraId="42B2CCBF" w14:textId="77777777" w:rsidR="004838C1" w:rsidRPr="00433CB5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1</w:t>
            </w:r>
          </w:p>
        </w:tc>
      </w:tr>
      <w:tr w:rsidR="004838C1" w:rsidRPr="00184406" w14:paraId="02518A55" w14:textId="77777777" w:rsidTr="00672179">
        <w:tc>
          <w:tcPr>
            <w:tcW w:w="2689" w:type="dxa"/>
          </w:tcPr>
          <w:p w14:paraId="364B2A8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886" w:type="dxa"/>
          </w:tcPr>
          <w:p w14:paraId="7CAB3217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2</w:t>
            </w:r>
          </w:p>
        </w:tc>
        <w:tc>
          <w:tcPr>
            <w:tcW w:w="2090" w:type="dxa"/>
          </w:tcPr>
          <w:p w14:paraId="4EAD8D4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4-1.524</w:t>
            </w:r>
          </w:p>
        </w:tc>
        <w:tc>
          <w:tcPr>
            <w:tcW w:w="1843" w:type="dxa"/>
          </w:tcPr>
          <w:p w14:paraId="73118613" w14:textId="77777777" w:rsidR="004838C1" w:rsidRPr="00433CB5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9</w:t>
            </w:r>
          </w:p>
        </w:tc>
      </w:tr>
      <w:tr w:rsidR="004838C1" w:rsidRPr="00184406" w14:paraId="787F53E5" w14:textId="77777777" w:rsidTr="00672179">
        <w:tc>
          <w:tcPr>
            <w:tcW w:w="2689" w:type="dxa"/>
          </w:tcPr>
          <w:p w14:paraId="0D348313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relapse 1</w:t>
            </w:r>
          </w:p>
        </w:tc>
        <w:tc>
          <w:tcPr>
            <w:tcW w:w="886" w:type="dxa"/>
          </w:tcPr>
          <w:p w14:paraId="3295191E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9</w:t>
            </w:r>
          </w:p>
        </w:tc>
        <w:tc>
          <w:tcPr>
            <w:tcW w:w="2090" w:type="dxa"/>
          </w:tcPr>
          <w:p w14:paraId="1CF15AA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7-2.990</w:t>
            </w:r>
          </w:p>
        </w:tc>
        <w:tc>
          <w:tcPr>
            <w:tcW w:w="1843" w:type="dxa"/>
          </w:tcPr>
          <w:p w14:paraId="722E6255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838C1" w:rsidRPr="00184406" w14:paraId="7CBC772D" w14:textId="77777777" w:rsidTr="00672179">
        <w:tc>
          <w:tcPr>
            <w:tcW w:w="2689" w:type="dxa"/>
          </w:tcPr>
          <w:p w14:paraId="47C267E9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relapse 2</w:t>
            </w:r>
          </w:p>
        </w:tc>
        <w:tc>
          <w:tcPr>
            <w:tcW w:w="886" w:type="dxa"/>
          </w:tcPr>
          <w:p w14:paraId="081928E5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1</w:t>
            </w:r>
          </w:p>
        </w:tc>
        <w:tc>
          <w:tcPr>
            <w:tcW w:w="2090" w:type="dxa"/>
          </w:tcPr>
          <w:p w14:paraId="48428519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3-1.428</w:t>
            </w:r>
          </w:p>
        </w:tc>
        <w:tc>
          <w:tcPr>
            <w:tcW w:w="1843" w:type="dxa"/>
          </w:tcPr>
          <w:p w14:paraId="3AF8FADB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</w:tr>
      <w:tr w:rsidR="004838C1" w:rsidRPr="00184406" w14:paraId="6F6B9366" w14:textId="77777777" w:rsidTr="00672179">
        <w:tc>
          <w:tcPr>
            <w:tcW w:w="2689" w:type="dxa"/>
          </w:tcPr>
          <w:p w14:paraId="6534EE75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death 1</w:t>
            </w:r>
          </w:p>
        </w:tc>
        <w:tc>
          <w:tcPr>
            <w:tcW w:w="886" w:type="dxa"/>
          </w:tcPr>
          <w:p w14:paraId="3AACFB1C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5</w:t>
            </w:r>
          </w:p>
        </w:tc>
        <w:tc>
          <w:tcPr>
            <w:tcW w:w="2090" w:type="dxa"/>
          </w:tcPr>
          <w:p w14:paraId="192A3DA3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9-2.128</w:t>
            </w:r>
          </w:p>
        </w:tc>
        <w:tc>
          <w:tcPr>
            <w:tcW w:w="1843" w:type="dxa"/>
          </w:tcPr>
          <w:p w14:paraId="048B4F3D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838C1" w:rsidRPr="00184406" w14:paraId="358DE63D" w14:textId="77777777" w:rsidTr="00672179">
        <w:tc>
          <w:tcPr>
            <w:tcW w:w="2689" w:type="dxa"/>
          </w:tcPr>
          <w:p w14:paraId="0D02B1C2" w14:textId="77777777" w:rsidR="004838C1" w:rsidRPr="00184406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death 2</w:t>
            </w:r>
          </w:p>
        </w:tc>
        <w:tc>
          <w:tcPr>
            <w:tcW w:w="886" w:type="dxa"/>
          </w:tcPr>
          <w:p w14:paraId="3B6A2323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2</w:t>
            </w:r>
          </w:p>
        </w:tc>
        <w:tc>
          <w:tcPr>
            <w:tcW w:w="2090" w:type="dxa"/>
          </w:tcPr>
          <w:p w14:paraId="71D2D060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56-1.301</w:t>
            </w:r>
          </w:p>
        </w:tc>
        <w:tc>
          <w:tcPr>
            <w:tcW w:w="1843" w:type="dxa"/>
          </w:tcPr>
          <w:p w14:paraId="3F90EAD6" w14:textId="77777777" w:rsidR="004838C1" w:rsidRPr="00184406" w:rsidRDefault="004838C1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4838C1" w:rsidRPr="00184406" w14:paraId="1EE18E94" w14:textId="77777777" w:rsidTr="00672179">
        <w:tc>
          <w:tcPr>
            <w:tcW w:w="7508" w:type="dxa"/>
            <w:gridSpan w:val="4"/>
          </w:tcPr>
          <w:p w14:paraId="1FC68B7A" w14:textId="77777777" w:rsidR="004838C1" w:rsidRDefault="004838C1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4E2793A3" w14:textId="77777777" w:rsidR="004838C1" w:rsidRPr="00B8384A" w:rsidRDefault="004838C1" w:rsidP="004838C1">
      <w:pPr>
        <w:spacing w:line="256" w:lineRule="auto"/>
        <w:rPr>
          <w:b/>
          <w:sz w:val="24"/>
          <w:szCs w:val="24"/>
        </w:rPr>
      </w:pPr>
    </w:p>
    <w:p w14:paraId="5F57C62E" w14:textId="77777777" w:rsidR="004838C1" w:rsidRDefault="004838C1" w:rsidP="004838C1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</w:p>
    <w:p w14:paraId="455AB71D" w14:textId="77777777" w:rsidR="004838C1" w:rsidRDefault="004838C1" w:rsidP="004838C1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</w:p>
    <w:p w14:paraId="5740D848" w14:textId="77777777" w:rsidR="00A653D8" w:rsidRDefault="00A653D8"/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C1"/>
    <w:rsid w:val="002E43EB"/>
    <w:rsid w:val="004838C1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548D0"/>
  <w15:chartTrackingRefBased/>
  <w15:docId w15:val="{79A45C73-7190-46FC-9161-A07836157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38C1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83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3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38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38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38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38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38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38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38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3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38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38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38C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38C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38C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38C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38C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38C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3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83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38C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3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38C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38C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38C1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838C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38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38C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38C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83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6T09:36:00Z</dcterms:created>
  <dcterms:modified xsi:type="dcterms:W3CDTF">2024-11-06T09:37:00Z</dcterms:modified>
</cp:coreProperties>
</file>